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BF013" w14:textId="2CAF4E77" w:rsidR="00E71DCA" w:rsidRPr="00EB4BDC" w:rsidRDefault="00BF6BF7">
      <w:pPr>
        <w:pStyle w:val="Body"/>
        <w:rPr>
          <w:rFonts w:ascii="Times New Roman" w:eastAsia="Times New Roman" w:hAnsi="Times New Roman" w:cs="Times New Roman"/>
          <w:b/>
          <w:bCs/>
        </w:rPr>
      </w:pPr>
      <w:r w:rsidRPr="00EB4BDC">
        <w:rPr>
          <w:rFonts w:ascii="Times New Roman" w:hAnsi="Times New Roman" w:cs="Times New Roman"/>
          <w:b/>
          <w:bCs/>
        </w:rPr>
        <w:t>Supplementary table: List of variants relevant to the patient phenotype, including variant classification and RN</w:t>
      </w:r>
      <w:r w:rsidR="0047398E" w:rsidRPr="00EB4BDC">
        <w:rPr>
          <w:rFonts w:ascii="Times New Roman" w:hAnsi="Times New Roman" w:cs="Times New Roman"/>
          <w:b/>
          <w:bCs/>
        </w:rPr>
        <w:t>A</w:t>
      </w:r>
      <w:r w:rsidRPr="00EB4BDC">
        <w:rPr>
          <w:rFonts w:ascii="Times New Roman" w:hAnsi="Times New Roman" w:cs="Times New Roman"/>
          <w:b/>
          <w:bCs/>
        </w:rPr>
        <w:t xml:space="preserve">-seq result. </w:t>
      </w:r>
    </w:p>
    <w:p w14:paraId="5B45F0AD" w14:textId="77777777" w:rsidR="00E71DCA" w:rsidRPr="00287EED" w:rsidRDefault="00E71DCA">
      <w:pPr>
        <w:pStyle w:val="Body"/>
        <w:rPr>
          <w:rFonts w:ascii="Times New Roman" w:hAnsi="Times New Roman" w:cs="Times New Roman"/>
          <w:sz w:val="18"/>
          <w:szCs w:val="18"/>
        </w:rPr>
      </w:pPr>
    </w:p>
    <w:tbl>
      <w:tblPr>
        <w:tblW w:w="4915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950"/>
        <w:gridCol w:w="1595"/>
        <w:gridCol w:w="1160"/>
        <w:gridCol w:w="1594"/>
        <w:gridCol w:w="1755"/>
        <w:gridCol w:w="1180"/>
        <w:gridCol w:w="2383"/>
        <w:gridCol w:w="2608"/>
        <w:gridCol w:w="811"/>
      </w:tblGrid>
      <w:tr w:rsidR="000B29D1" w:rsidRPr="00287EED" w14:paraId="20EB513D" w14:textId="7DA801D1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F0CB8" w14:textId="76B9EA06" w:rsidR="000B29D1" w:rsidRPr="001048C6" w:rsidRDefault="000B29D1">
            <w:pPr>
              <w:pStyle w:val="Body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tient sex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7A99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riant classification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1C8EA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Zygosity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5A8A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3DADF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SNV </w:t>
            </w:r>
            <w:proofErr w:type="spellStart"/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t</w:t>
            </w:r>
            <w:proofErr w:type="spellEnd"/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position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06C6F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ntron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CCCD8" w14:textId="2FD2923C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NA-seq result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281A7C4" w14:textId="0D895835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179883906"/>
            <w:r w:rsidRPr="001048C6">
              <w:rPr>
                <w:rFonts w:ascii="Times New Roman" w:hAnsi="Times New Roman"/>
                <w:b/>
                <w:bCs/>
                <w:sz w:val="18"/>
                <w:szCs w:val="18"/>
              </w:rPr>
              <w:t>Effect on mRNA</w:t>
            </w:r>
            <w:bookmarkEnd w:id="0"/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E1E0BE5" w14:textId="4401575F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plice AI</w:t>
            </w:r>
          </w:p>
        </w:tc>
      </w:tr>
      <w:tr w:rsidR="000B29D1" w:rsidRPr="00287EED" w14:paraId="3162048C" w14:textId="7D8D6749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851AC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21C63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7C0D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D6E11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DPRS (ADPRHL2)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44F20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517-2_557del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C6D5F" w14:textId="10ACFBCD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3 -Exon 4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C9AF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E894C88" w14:textId="0C40E2F1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yptic donor splice site with 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775C220" w14:textId="430DABEC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0B29D1" w:rsidRPr="00287EED" w14:paraId="24023951" w14:textId="5215BF55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52A4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3C135" w14:textId="3CE3F041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7D8CF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54CC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TM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F1E0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2921+3A&gt;T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F9AB5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19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ED306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5D81850" w14:textId="2F25D2C4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19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E2CCAEB" w14:textId="7449FF6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  <w:tr w:rsidR="000B29D1" w:rsidRPr="00287EED" w14:paraId="78DB35E4" w14:textId="406689AE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D8B62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8CF80" w14:textId="06E19E61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D0B03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C3DB2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OL6A2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793B5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736-3C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A4983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4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320BA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EC5DE45" w14:textId="2927235B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A3D63AB" w14:textId="5E29A5AE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</w:t>
            </w:r>
          </w:p>
        </w:tc>
      </w:tr>
      <w:tr w:rsidR="000B29D1" w:rsidRPr="00287EED" w14:paraId="2AD837B6" w14:textId="3C6BB2D9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F601F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742EE" w14:textId="699E1DF6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F6ABF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EE366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OQ2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69ADF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403+355C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0162F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1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FD342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BA5BBD4" w14:textId="5D47AFF8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yptic donor splice site with 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CC0C1C2" w14:textId="07ED0A03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</w:t>
            </w:r>
          </w:p>
        </w:tc>
      </w:tr>
      <w:tr w:rsidR="000B29D1" w:rsidRPr="00287EED" w14:paraId="06672194" w14:textId="782C990A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E057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3FFCB" w14:textId="71F05D93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8E19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44031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SNK2B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F70D1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558-1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7D3AD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6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04DD9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E7EC24F" w14:textId="72430E31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ss of splice site with 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5104480" w14:textId="10238A56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</w:t>
            </w:r>
          </w:p>
        </w:tc>
      </w:tr>
      <w:tr w:rsidR="000B29D1" w:rsidRPr="00287EED" w14:paraId="4D0F9C4D" w14:textId="05BA021E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FD08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8665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  <w:p w14:paraId="6B6FB9DC" w14:textId="4ADD927E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A1F90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9ADDB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SPP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F7C8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3141+1G&gt;T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93C4F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25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B6070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2305F5A" w14:textId="57FB0111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25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F2E040B" w14:textId="1FF12BF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0B29D1" w:rsidRPr="00287EED" w14:paraId="30BB6BAB" w14:textId="4BE7AC18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C1A4D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7A9E5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  <w:p w14:paraId="7EB9DE20" w14:textId="22ABB162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B700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5A6DD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SPP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F62D2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3141+1G&gt;T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EF9EA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25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667DD" w14:textId="62B8E1B9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nalyzable (degraded)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586D427" w14:textId="56532A9E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820963E" w14:textId="14C6B12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0B29D1" w:rsidRPr="00287EED" w14:paraId="5F0570A6" w14:textId="57291E49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E458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F2889" w14:textId="2D42D03B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2E25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203E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TNS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C04F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681+5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747FA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9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13044" w14:textId="48E577E4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nalyzable (degraded)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1B31E48" w14:textId="4F96C80A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1650E6A" w14:textId="4085A260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</w:t>
            </w:r>
          </w:p>
        </w:tc>
      </w:tr>
      <w:tr w:rsidR="000B29D1" w:rsidRPr="00287EED" w14:paraId="77B4E36F" w14:textId="283A9ECF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F893D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0C971" w14:textId="773B3CC6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CDDA0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F1A5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UL3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265EF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282+2T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D2BA2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2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FCD5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A874484" w14:textId="067FDED1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ryptic donor splice site with partial exon exclusion 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A2C9F88" w14:textId="2F9D8F1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0B29D1" w:rsidRPr="00287EED" w14:paraId="402967B0" w14:textId="3A8550A9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603F2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24709" w14:textId="369773DD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C024F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14299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YP2R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4E6BC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331-1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49D81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4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B243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982735E" w14:textId="7408610B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/>
                <w:sz w:val="18"/>
                <w:szCs w:val="18"/>
              </w:rPr>
              <w:t>Cryptic acceptor splice site with 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33702A" w14:textId="425C49A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</w:t>
            </w:r>
          </w:p>
          <w:p w14:paraId="6D7197F6" w14:textId="46F3F05A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29D1" w:rsidRPr="00287EED" w14:paraId="774CB864" w14:textId="30DF7E29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BA1A2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47D66" w14:textId="6B44A98B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B78B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2C2F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EAF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E90AC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127-2A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0C22B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8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5C17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907BFB7" w14:textId="594A24B8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/>
                <w:sz w:val="18"/>
                <w:szCs w:val="18"/>
              </w:rPr>
              <w:t>Exon 9 skipped, cryptic acceptor splice site with partial exon exclus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6680E68" w14:textId="4C90C5F9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0B29D1" w:rsidRPr="00287EED" w14:paraId="31AE7A19" w14:textId="229F84DA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AC851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3AC29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0677B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E913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NAJB2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56895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76-2A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9FD2A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3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1F05A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61C1F19" w14:textId="56F84B42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4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A018AAA" w14:textId="6952BCA6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0B29D1" w:rsidRPr="00287EED" w14:paraId="7EB4F624" w14:textId="2A2535AB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EDCEA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DA997" w14:textId="5F8B03AA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FE29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59C4C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YRK1A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9BB5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098+2T&gt;C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5E1FD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7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B5C6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2916E84" w14:textId="43130E5F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7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DB57207" w14:textId="1FE1C00D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</w:t>
            </w:r>
          </w:p>
        </w:tc>
      </w:tr>
      <w:tr w:rsidR="000B29D1" w:rsidRPr="00287EED" w14:paraId="4B3A12C2" w14:textId="48ACFEB6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3C6A6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8CD02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athogenic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DA590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54501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YSF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4F9FA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5785-824C&gt;T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6B1A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51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A3899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2065BC7" w14:textId="354C1E05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seudoexon</w:t>
            </w:r>
            <w:proofErr w:type="spellEnd"/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E985E5" w14:textId="104995D9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</w:t>
            </w:r>
          </w:p>
        </w:tc>
      </w:tr>
      <w:tr w:rsidR="000B29D1" w:rsidRPr="00287EED" w14:paraId="32C4834A" w14:textId="3708B60E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E854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B4956" w14:textId="79921CA2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93499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3889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EFTUD2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B7C0A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05+2T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28983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2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2466C" w14:textId="71EE8012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nalyzable (low coverage)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0C4A55E" w14:textId="2BDCA6B0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870EF5C" w14:textId="78FBD91A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0B29D1" w:rsidRPr="00287EED" w14:paraId="5C716091" w14:textId="15A26711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D707F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17DF9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A7805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B4B5C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EFTUD2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6BF7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2466+2T&gt;C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D3205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24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4BD5C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7D70E35" w14:textId="307EEFC3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24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785577F" w14:textId="4308E8C8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</w:t>
            </w:r>
          </w:p>
        </w:tc>
      </w:tr>
      <w:tr w:rsidR="000B29D1" w:rsidRPr="00287EED" w14:paraId="4E889CE6" w14:textId="6EF39633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274F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DFCDA" w14:textId="7D196D92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VUS for both variants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9F7DC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68366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EXOSC3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BA22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474+110G&gt;A, c.619_622dup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990CC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2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4A84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Effect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6ED4786" w14:textId="4B241506" w:rsidR="000B29D1" w:rsidRPr="001048C6" w:rsidRDefault="000B29D1" w:rsidP="00135189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</w:rPr>
            </w:pPr>
            <w:r w:rsidRPr="001048C6">
              <w:rPr>
                <w:rStyle w:val="cf01"/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8B48572" w14:textId="2048E105" w:rsidR="000B29D1" w:rsidRPr="001048C6" w:rsidRDefault="000B29D1" w:rsidP="00135189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</w:rPr>
            </w:pPr>
            <w:r w:rsidRPr="001048C6">
              <w:rPr>
                <w:rStyle w:val="cf01"/>
                <w:rFonts w:ascii="Times New Roman" w:hAnsi="Times New Roman" w:cs="Times New Roman"/>
              </w:rPr>
              <w:t xml:space="preserve">0.00, </w:t>
            </w:r>
          </w:p>
          <w:p w14:paraId="35DC74AE" w14:textId="449023A7" w:rsidR="000B29D1" w:rsidRPr="001048C6" w:rsidRDefault="000B29D1" w:rsidP="00A83AAE">
            <w:pPr>
              <w:pStyle w:val="pf0"/>
              <w:rPr>
                <w:sz w:val="18"/>
                <w:szCs w:val="18"/>
              </w:rPr>
            </w:pPr>
            <w:r w:rsidRPr="001048C6">
              <w:rPr>
                <w:rStyle w:val="cf01"/>
                <w:rFonts w:ascii="Times New Roman" w:hAnsi="Times New Roman" w:cs="Times New Roman"/>
              </w:rPr>
              <w:t>0.02</w:t>
            </w:r>
          </w:p>
        </w:tc>
      </w:tr>
      <w:tr w:rsidR="000B29D1" w:rsidRPr="00287EED" w14:paraId="3D1E6112" w14:textId="5C6A0F6D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7F15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2122F" w14:textId="1C12CA19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VUS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079C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CA5E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BXL4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65EC0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104-2646A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DA392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6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8FE3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AF010DF" w14:textId="72B3BC9A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048C6">
              <w:rPr>
                <w:rFonts w:ascii="Times New Roman" w:hAnsi="Times New Roman"/>
                <w:sz w:val="18"/>
                <w:szCs w:val="18"/>
                <w:lang w:val="es-ES_tradnl"/>
              </w:rPr>
              <w:t>Pseudoexon</w:t>
            </w:r>
            <w:proofErr w:type="spellEnd"/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4980E5D" w14:textId="77DD96D3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0B29D1" w:rsidRPr="00287EED" w14:paraId="783FD1FB" w14:textId="56555C81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ED37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46E74" w14:textId="20192F90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E1E46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C3DD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OXP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E50B5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771-3C&gt;T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AE82D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19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9D791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40E9531" w14:textId="58A760D9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Exon 20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DB98B70" w14:textId="36C3E400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29D1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  <w:r w:rsidRPr="000B29D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1</w:t>
            </w:r>
          </w:p>
        </w:tc>
      </w:tr>
      <w:tr w:rsidR="000B29D1" w:rsidRPr="00287EED" w14:paraId="65668D41" w14:textId="32F90AE3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77136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EF52A" w14:textId="05EC9913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0303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66D72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UCA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1827B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970-1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7A13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5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1AB53" w14:textId="650F705B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nalyzable (degraded)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99DAFA8" w14:textId="1288E86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D9DBEFF" w14:textId="0E7E2D54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0B29D1" w:rsidRPr="00287EED" w14:paraId="39093F3D" w14:textId="44046FCA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5EB6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59541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athogenic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BC49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1B6DD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AA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1063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2647-7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936B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18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4DB2D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1ECF3D4" w14:textId="4DD6F60C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A9647B3" w14:textId="5168861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0B29D1" w:rsidRPr="00287EED" w14:paraId="020ECE76" w14:textId="5EDEC558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BE499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D887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sk factor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910A0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FAA56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ALT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6616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378-27G&gt;C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3CD8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4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008CF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588BF6E" w14:textId="6999EA30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4637588" w14:textId="6A52CCD4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  <w:r w:rsidRPr="001048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</w:t>
            </w:r>
          </w:p>
        </w:tc>
      </w:tr>
      <w:tr w:rsidR="000B29D1" w:rsidRPr="00287EED" w14:paraId="4E70A66E" w14:textId="41144014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32F81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228E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sk factor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809DD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F39B7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ALT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5FC25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507+62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6E90B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5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6F70D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74F2D28" w14:textId="3689A5F4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ryptic acceptor splice site with 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FC44A29" w14:textId="6A248D5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  <w:r w:rsidRPr="001048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3</w:t>
            </w:r>
          </w:p>
        </w:tc>
      </w:tr>
      <w:tr w:rsidR="000B29D1" w:rsidRPr="00287EED" w14:paraId="7BC35AB0" w14:textId="145D476F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DBBB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6B7E3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sk factor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974F5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88749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ALT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AE2C5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508-24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A84F3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5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B088A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D564A01" w14:textId="6ABB54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671C7BA" w14:textId="5384163F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  <w:r w:rsidRPr="001048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6</w:t>
            </w:r>
          </w:p>
        </w:tc>
      </w:tr>
      <w:tr w:rsidR="000B29D1" w:rsidRPr="00287EED" w14:paraId="2E19E540" w14:textId="25581048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B19DC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BD39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sk factor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0B99F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DCEF9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ALT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9E181" w14:textId="7AC1EACF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-129_-126del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CCA70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EE37B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9B8010E" w14:textId="2948705D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9CF6227" w14:textId="4261B70B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0B29D1" w:rsidRPr="00287EED" w14:paraId="175999A9" w14:textId="3815B028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C9859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D6ED6" w14:textId="47EC8D73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20625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mi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2A3C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LA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16661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801+48T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1585A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5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7489D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FF6D1D3" w14:textId="6C0DC2A9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ryptic acceptor splice site with 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DCC06F6" w14:textId="630D4AAE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  <w:r w:rsidRPr="001048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6</w:t>
            </w:r>
          </w:p>
        </w:tc>
      </w:tr>
      <w:tr w:rsidR="000B29D1" w:rsidRPr="00287EED" w14:paraId="3351FBF6" w14:textId="1A8D2415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8AE13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B0C42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athogenic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2156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BA03B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BA2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EB77E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*94A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2689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UTR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34099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15A0509" w14:textId="5A98AC20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ultiple splicing abnormalities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A8B8F57" w14:textId="0ADC529D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00</w:t>
            </w:r>
          </w:p>
        </w:tc>
      </w:tr>
      <w:tr w:rsidR="000B29D1" w:rsidRPr="00287EED" w14:paraId="2F50ABCA" w14:textId="322339D8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BCB28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D9F9C" w14:textId="5C947AE2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11B09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6E962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BA2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42886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*93_*94del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360F0" w14:textId="14AE4E03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' UTR 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AC33D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B80B3F8" w14:textId="2C789549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ultiple splicing abnormalities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0BEB2A7" w14:textId="3580065B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00</w:t>
            </w:r>
          </w:p>
        </w:tc>
      </w:tr>
      <w:tr w:rsidR="000B29D1" w:rsidRPr="00287EED" w14:paraId="1903049F" w14:textId="1550CFDC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B39CD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54A03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athogenic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51514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67EC0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BB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96776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92+6T&gt;C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3004C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2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F22B2" w14:textId="77777777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AE8963A" w14:textId="056FED65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ryptic donor splice site with partial exon exclusion 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F10AAE7" w14:textId="6384DB94" w:rsidR="000B29D1" w:rsidRPr="001048C6" w:rsidRDefault="000B29D1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</w:tr>
      <w:tr w:rsidR="000B29D1" w:rsidRPr="00287EED" w14:paraId="2108781C" w14:textId="18777F70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5083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86E76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athogenic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267D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6FED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BB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C8156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315+1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A8F4B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2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7FBE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AE82A32" w14:textId="0AD4CED8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2 skipped, cryptic donor splice site with 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72220E" w14:textId="47D82AA0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0B29D1" w:rsidRPr="00287EED" w14:paraId="777715A8" w14:textId="044865A0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488C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167B5" w14:textId="75617C91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463E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mi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A0E0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DAC8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A074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65-58del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600B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2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54E3C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2D1D54A" w14:textId="5B0B7B6C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E8E62C4" w14:textId="47A7937C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0B29D1" w:rsidRPr="00287EED" w14:paraId="1DFFD93B" w14:textId="11E95E80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6C146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15BFF" w14:textId="232C3608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2F6A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CC37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EXA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3FE4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.492+3_492+6del 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DE2D8" w14:textId="73A75F8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4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47380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8A7C3FC" w14:textId="14F11F89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4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B083BC0" w14:textId="46F0382C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0B29D1" w:rsidRPr="00287EED" w14:paraId="155191AA" w14:textId="31AAA701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D7D3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92CC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69B2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A824E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PS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5C1A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988-44_1016del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2086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12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9BCEC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EFDFF5F" w14:textId="6BC5059F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lice site loss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8CA8991" w14:textId="2716566B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</w:tr>
      <w:tr w:rsidR="000B29D1" w:rsidRPr="00287EED" w14:paraId="68828099" w14:textId="7249793B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DD7D5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E059B" w14:textId="43AF80CC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9F5A2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mi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1180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KDM5C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385A8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2243+5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B51F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15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3C1E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EE6886E" w14:textId="5929BA30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yptic donor splice site with intron retention, exon 16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738BAAB" w14:textId="113A9158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</w:tr>
      <w:tr w:rsidR="000B29D1" w:rsidRPr="00287EED" w14:paraId="71828AD0" w14:textId="7153D756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C6AE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F4E9B" w14:textId="3EECE84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76CD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780D2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KMT2A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5D6C6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5005-1_5005del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D45A5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16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58B01" w14:textId="7A76F56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nalyzable (degraded)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91FDE15" w14:textId="628ABDB1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1DDE3F4" w14:textId="3D0CA4ED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</w:tr>
      <w:tr w:rsidR="000B29D1" w:rsidRPr="00287EED" w14:paraId="2CD886F2" w14:textId="15B4C281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44B85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1EDD4" w14:textId="205E7145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DC6E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4E43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ARP7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4BAD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528_574-12del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0E3A2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tially encompassing exon 5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99EA9" w14:textId="6E7D20A5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nalyzable (low coverage)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0B41549" w14:textId="7F9C18DF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45E1739" w14:textId="46979821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0B29D1" w:rsidRPr="00287EED" w14:paraId="3A1F1698" w14:textId="7594186F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DCBA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B9CEA" w14:textId="55DEF106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F9A8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7AE2B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EMD3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176F8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2573-11T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DEFA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12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F67D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74172D9" w14:textId="206BEF4D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yptic acceptor splice site with 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9921273" w14:textId="57A16F8E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</w:tr>
      <w:tr w:rsidR="000B29D1" w:rsidRPr="00287EED" w14:paraId="16C405B6" w14:textId="6A209C84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29252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42A1B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0313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DCC6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MNA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82E3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968+2T&gt;C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1CBCC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11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42675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B9BFC1" w14:textId="29AEF458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yptic donor splice site with partial exon exclusion (alternative transcript)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51EC296" w14:textId="54DFEDFC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</w:t>
            </w:r>
          </w:p>
        </w:tc>
      </w:tr>
      <w:tr w:rsidR="000B29D1" w:rsidRPr="00287EED" w14:paraId="1854A8E2" w14:textId="19A0CBB0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BDB3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61E2E" w14:textId="64D15569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0A9F2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47D95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ZTR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2A0B5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942+2T&gt;C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C28F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16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BF36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38A8BF0" w14:textId="5DFAD094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yptic donor splice site with exon exclus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02E88F4" w14:textId="49FE1578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</w:tr>
      <w:tr w:rsidR="000B29D1" w:rsidRPr="00287EED" w14:paraId="24D28485" w14:textId="0FA967C4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F950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43C53" w14:textId="4DC67C01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B2AB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3D620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ANBA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A635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77+2T&gt;C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0DE2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1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7AC86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BD33A6" w14:textId="73B1C25D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0B208B" w14:textId="65274CE1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</w:t>
            </w:r>
          </w:p>
        </w:tc>
      </w:tr>
      <w:tr w:rsidR="000B29D1" w:rsidRPr="00287EED" w14:paraId="5F87CFD6" w14:textId="6EB247AC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2B54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0A81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DC25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555B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UTYH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69D68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779_789-10del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17AA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9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AD9F2" w14:textId="12F6271E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nalyzable (degraded)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5B71B38" w14:textId="35B62B2E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9832B0C" w14:textId="08732DF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0B29D1" w:rsidRPr="00287EED" w14:paraId="6AC23CEB" w14:textId="3A14698C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D240C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CE25C" w14:textId="52900A8E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4C2F6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7FB30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CF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C0D2B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575-6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2155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6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8B77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Effect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C81356B" w14:textId="22732098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A93A315" w14:textId="1C9C1FEB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1</w:t>
            </w:r>
          </w:p>
        </w:tc>
      </w:tr>
      <w:tr w:rsidR="000B29D1" w:rsidRPr="00287EED" w14:paraId="58045B9E" w14:textId="7F91ACE4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7FF8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2B70F" w14:textId="7AF1BB68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58C3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03A85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DUFS2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1F0C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703-11T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F1B26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7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1494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9C98836" w14:textId="24663D18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048C6">
              <w:rPr>
                <w:rFonts w:ascii="Times New Roman" w:hAnsi="Times New Roman"/>
                <w:sz w:val="18"/>
                <w:szCs w:val="18"/>
                <w:lang w:val="es-ES_tradnl"/>
              </w:rPr>
              <w:t>Exon</w:t>
            </w:r>
            <w:proofErr w:type="spellEnd"/>
            <w:r w:rsidRPr="001048C6">
              <w:rPr>
                <w:rFonts w:ascii="Times New Roman" w:hAnsi="Times New Roman"/>
                <w:sz w:val="18"/>
                <w:szCs w:val="18"/>
                <w:lang w:val="es-ES_tradnl"/>
              </w:rPr>
              <w:t xml:space="preserve"> 8 </w:t>
            </w:r>
            <w:proofErr w:type="spellStart"/>
            <w:r w:rsidRPr="001048C6">
              <w:rPr>
                <w:rFonts w:ascii="Times New Roman" w:hAnsi="Times New Roman"/>
                <w:sz w:val="18"/>
                <w:szCs w:val="18"/>
                <w:lang w:val="es-ES_tradnl"/>
              </w:rPr>
              <w:t>skipped</w:t>
            </w:r>
            <w:proofErr w:type="spellEnd"/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2B55FB7" w14:textId="73EB0270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</w:t>
            </w:r>
          </w:p>
        </w:tc>
      </w:tr>
      <w:tr w:rsidR="000B29D1" w:rsidRPr="00287EED" w14:paraId="6ADF40F2" w14:textId="06F6F82D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B92CB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B39C9" w14:textId="26AF6C1C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484C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7697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F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5CE8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586+5G&gt;C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0D1C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5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CBD19" w14:textId="383176E1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nalyzable (low coverage)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57C3DF" w14:textId="28A353E3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6F778A" w14:textId="637B4D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</w:t>
            </w:r>
          </w:p>
        </w:tc>
      </w:tr>
      <w:tr w:rsidR="000B29D1" w:rsidRPr="00287EED" w14:paraId="417B6EA1" w14:textId="26657376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B6E1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B2AAB" w14:textId="32D3343B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0B27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A8E7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F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836E8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6820-1G&gt;C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F4DA8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45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2E4AC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D364271" w14:textId="5D6D654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45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55CB810" w14:textId="1E01FC3C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</w:t>
            </w:r>
          </w:p>
        </w:tc>
      </w:tr>
      <w:tr w:rsidR="000B29D1" w:rsidRPr="00287EED" w14:paraId="091BBBFE" w14:textId="5057C57A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FEFA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9B95B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athogenic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889C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BBB6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F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1BCF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6704+1del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AC89C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44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EFF0E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EDBE14A" w14:textId="3112848D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wo cryptic donor splice sites with 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5C7E6AA" w14:textId="359FCF2E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0B29D1" w:rsidRPr="00287EED" w14:paraId="64B0B4B1" w14:textId="70E89C24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7B52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D3D49" w14:textId="6B878EE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4E220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3BFD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FU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3694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-227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9CDC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UTR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781E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nalyzable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15D8B4F" w14:textId="1CD5EC94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3C9DDBC" w14:textId="645EBBF5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0B29D1" w:rsidRPr="00287EED" w14:paraId="25B902D6" w14:textId="707635A1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0E8B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C2BA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2FBC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2134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IPBL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9782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4422-2A&gt;T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384A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20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5BB2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DDAEBE" w14:textId="2B41704F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21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6E1B71" w14:textId="1CB61F5B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0B29D1" w:rsidRPr="00287EED" w14:paraId="1949C78B" w14:textId="1529CE16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E8C68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D424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3949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89B6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PC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DC45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2130+1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2DB6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13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70FE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93A4D80" w14:textId="3811F9E0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yptic donor splice site with 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7E4D991" w14:textId="008569D9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</w:t>
            </w:r>
          </w:p>
        </w:tc>
      </w:tr>
      <w:tr w:rsidR="000B29D1" w:rsidRPr="00287EED" w14:paraId="14821354" w14:textId="7D2CDFB4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8E2E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6B095" w14:textId="4A821B18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1221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59DA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IDD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DEC9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2042-2A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9CC9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12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AD38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72E77A" w14:textId="3243B660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A9C4FD0" w14:textId="6CBBECA8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0B29D1" w:rsidRPr="00287EED" w14:paraId="7DBA59DE" w14:textId="32409C2C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C27D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1A1B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613A5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C67D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LA2G6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7F40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349-1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A6DD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9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59AA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68DB07E" w14:textId="55E1BDAF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9BAD495" w14:textId="5326E78B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0B29D1" w:rsidRPr="00287EED" w14:paraId="22F45CE2" w14:textId="5F22A23F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6A71C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5DAFB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E81C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4E09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NKP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9F1E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029+2T&gt;C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10E7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11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4F83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7160BD3" w14:textId="5C665F3A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11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A6C3058" w14:textId="54B88D6A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</w:t>
            </w:r>
          </w:p>
        </w:tc>
      </w:tr>
      <w:tr w:rsidR="000B29D1" w:rsidRPr="00287EED" w14:paraId="0968A70B" w14:textId="6558EA99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C1555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B1F70" w14:textId="7C564633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2096C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01FC5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RPF3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F907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-349del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7405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UTR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CFCBC" w14:textId="10C6BB1B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nalyzable (degraded)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11FFBF3" w14:textId="5898AA05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8CA1766" w14:textId="33D08235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0B29D1" w:rsidRPr="00287EED" w14:paraId="2C85A608" w14:textId="1928CD01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D164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D88D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7D6DB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A6A3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RPF3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9DE4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856-1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228C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8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26CD2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314CE0E" w14:textId="286F7656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yptic acceptor splice site with 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2881DF9" w14:textId="23118B2C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</w:t>
            </w:r>
          </w:p>
        </w:tc>
      </w:tr>
      <w:tr w:rsidR="000B29D1" w:rsidRPr="00287EED" w14:paraId="3E8EB1EC" w14:textId="2E9763EE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F5BD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4411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3043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4EC5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TEN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CDC2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209+5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7276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3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0573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3DE7C6D" w14:textId="645A6F99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4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6437C6F" w14:textId="0031DC56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0B29D1" w:rsidRPr="00287EED" w14:paraId="1433EB48" w14:textId="60E8BCD2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C758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8B276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athogenic </w:t>
            </w:r>
          </w:p>
          <w:p w14:paraId="27450712" w14:textId="57E79CFC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D0746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CC8B8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RBM8A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D0ED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-21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F1955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'UTR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BB9C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Effect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63856E5" w14:textId="5036CD32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0392FD0" w14:textId="59582961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0B29D1" w:rsidRPr="00287EED" w14:paraId="4D7600FD" w14:textId="3FB648E5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5DBBC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B8613" w14:textId="14D0149B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36B6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mi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B586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RPGR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B6466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246-17A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77600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10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6095C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nalyzable</w:t>
            </w:r>
          </w:p>
          <w:p w14:paraId="3076826B" w14:textId="11F869EF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(degraded)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F0CEC6C" w14:textId="616AE335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3C24F06" w14:textId="5A6A6761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</w:t>
            </w:r>
          </w:p>
        </w:tc>
      </w:tr>
      <w:tr w:rsidR="000B29D1" w:rsidRPr="00287EED" w14:paraId="278AE8AE" w14:textId="4D1588DD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0BF2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1A656" w14:textId="6A18C048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71E6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mi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69502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LC6A8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F590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392+24_1393-30del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71938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9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F2B3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558A44B" w14:textId="1D289926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9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B7368EE" w14:textId="6DD6D28F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</w:t>
            </w:r>
          </w:p>
        </w:tc>
      </w:tr>
      <w:tr w:rsidR="000B29D1" w:rsidRPr="00287EED" w14:paraId="5E00A3C0" w14:textId="2F5AAF04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D180E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09771" w14:textId="0DB33E60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EB965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B2E88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MARCA4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5054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594-541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74D2E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9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8AAE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Effect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9AD1135" w14:textId="5C9B659C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7958494" w14:textId="14A3C444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0B29D1" w:rsidRPr="00287EED" w14:paraId="2180B02E" w14:textId="1EC13073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6DC0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50717" w14:textId="55C1B292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DB67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D435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MARCB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DAAE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145+1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296F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8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6784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A540728" w14:textId="7CDF536F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wo cryptic donor splice sites (GC and GU) with intron retention, exon 8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B338CD4" w14:textId="2F7A1A69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01</w:t>
            </w:r>
          </w:p>
        </w:tc>
      </w:tr>
      <w:tr w:rsidR="000B29D1" w:rsidRPr="00287EED" w14:paraId="3FB653C9" w14:textId="7DC2A472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3A8A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9131C" w14:textId="44DCC0E9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F0538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80C7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MG9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3D468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701+4A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847B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6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3F838" w14:textId="56B00BE8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nalyzable (low coverage)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FB15104" w14:textId="21CF39E5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69801A6" w14:textId="04A381A5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</w:t>
            </w:r>
          </w:p>
        </w:tc>
      </w:tr>
      <w:tr w:rsidR="000B29D1" w:rsidRPr="00287EED" w14:paraId="50B5BA3C" w14:textId="36314583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91EE2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2AE46" w14:textId="306CA7F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49C0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2A842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MN1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DE58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834+1692C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A9E0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7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DE277" w14:textId="205A479B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o Effect 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026044" w14:textId="5095E71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796628" w14:textId="207DB12A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0B29D1" w:rsidRPr="00287EED" w14:paraId="5FFBABB7" w14:textId="2F229144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662D1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9CFA7" w14:textId="3022D06F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030C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D217B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ZT2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A5302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7702+1G&gt;T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F601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55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58567" w14:textId="48EA6E4A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nalyzable (degraded)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72D2587" w14:textId="25ECC62F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4360F24" w14:textId="2333D989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0B29D1" w:rsidRPr="00287EED" w14:paraId="60F35E91" w14:textId="104D6DCA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7698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7C538" w14:textId="53748652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5CE23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1D18E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TNRC6B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1214E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46-2A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79CAE" w14:textId="6495E359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3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2960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D534A49" w14:textId="72B8BEE8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A958391" w14:textId="3A056DD5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01</w:t>
            </w:r>
          </w:p>
        </w:tc>
      </w:tr>
      <w:tr w:rsidR="000B29D1" w:rsidRPr="00287EED" w14:paraId="79827569" w14:textId="2425535D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FC57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6D8BF" w14:textId="3851DE9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5D68C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4BDC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PS16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1847E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368-11G&gt;A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4794B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23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DE97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776D7EE" w14:textId="1A2BB74D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ryptic acceptor splice site with intron retent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5A3C58F" w14:textId="7F55BE6A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0B29D1" w:rsidRPr="00287EED" w14:paraId="0CC30816" w14:textId="4648C9F7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F2EA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DEA6D" w14:textId="37D528CA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73A0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AF87C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PS16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B9F3D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2375+1G&gt;T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8BA1A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23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87A92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2FDA23" w14:textId="00CA2ABD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retention, cryptic splice site with partial exon exclusion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A8A0A4" w14:textId="45467CD5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</w:t>
            </w:r>
          </w:p>
        </w:tc>
      </w:tr>
      <w:tr w:rsidR="000B29D1" w:rsidRPr="00287EED" w14:paraId="2D05BB2A" w14:textId="478A1656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9EDB0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04D88" w14:textId="078A905F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US 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B370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A81C7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PS16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1634B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475A&gt;G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B1056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14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E86C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85962D5" w14:textId="42FF5664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15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7D8AC0C" w14:textId="12D033A1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</w:t>
            </w:r>
          </w:p>
        </w:tc>
      </w:tr>
      <w:tr w:rsidR="000B29D1" w:rsidRPr="00287EED" w14:paraId="7ACE3879" w14:textId="4F76CB66" w:rsidTr="000B29D1">
        <w:trPr>
          <w:trHeight w:val="202"/>
        </w:trPr>
        <w:tc>
          <w:tcPr>
            <w:tcW w:w="3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A148C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313FA" w14:textId="131BA692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41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244D8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mizygous</w:t>
            </w:r>
          </w:p>
        </w:tc>
        <w:tc>
          <w:tcPr>
            <w:tcW w:w="56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8094F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WAS</w:t>
            </w:r>
          </w:p>
        </w:tc>
        <w:tc>
          <w:tcPr>
            <w:tcW w:w="6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9D279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777+5G&gt;C</w:t>
            </w:r>
          </w:p>
        </w:tc>
        <w:tc>
          <w:tcPr>
            <w:tcW w:w="42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C3D54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on 8</w:t>
            </w:r>
          </w:p>
        </w:tc>
        <w:tc>
          <w:tcPr>
            <w:tcW w:w="8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9A365" w14:textId="77777777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abnormal splicing</w:t>
            </w:r>
          </w:p>
        </w:tc>
        <w:tc>
          <w:tcPr>
            <w:tcW w:w="9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84FC254" w14:textId="04ED8946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on 8 skipped</w:t>
            </w:r>
          </w:p>
        </w:tc>
        <w:tc>
          <w:tcPr>
            <w:tcW w:w="2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1DDEA1" w14:textId="783159D2" w:rsidR="000B29D1" w:rsidRPr="001048C6" w:rsidRDefault="000B29D1" w:rsidP="002B5170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8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</w:t>
            </w:r>
          </w:p>
        </w:tc>
      </w:tr>
    </w:tbl>
    <w:p w14:paraId="144F8460" w14:textId="7EF6E376" w:rsidR="006210B6" w:rsidRPr="006210B6" w:rsidRDefault="004475AF" w:rsidP="008235E4">
      <w:pPr>
        <w:pStyle w:val="Body"/>
        <w:widowControl w:val="0"/>
        <w:spacing w:line="240" w:lineRule="auto"/>
      </w:pPr>
      <w:r w:rsidRPr="00287EED">
        <w:rPr>
          <w:rFonts w:ascii="Times New Roman" w:hAnsi="Times New Roman" w:cs="Times New Roman"/>
          <w:sz w:val="18"/>
          <w:szCs w:val="18"/>
        </w:rPr>
        <w:t>N/A: Not available</w:t>
      </w:r>
    </w:p>
    <w:p w14:paraId="20427764" w14:textId="77777777" w:rsidR="006210B6" w:rsidRPr="006210B6" w:rsidRDefault="006210B6" w:rsidP="006210B6">
      <w:pPr>
        <w:rPr>
          <w:lang w:eastAsia="es-ES_tradnl"/>
        </w:rPr>
      </w:pPr>
    </w:p>
    <w:p w14:paraId="4F08CD37" w14:textId="77777777" w:rsidR="006210B6" w:rsidRDefault="006210B6" w:rsidP="006210B6">
      <w:pPr>
        <w:rPr>
          <w:noProof/>
        </w:rPr>
      </w:pPr>
    </w:p>
    <w:sectPr w:rsidR="006210B6">
      <w:pgSz w:w="16840" w:h="11900" w:orient="landscape"/>
      <w:pgMar w:top="1417" w:right="1417" w:bottom="1417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852F1" w14:textId="77777777" w:rsidR="00FB7D2B" w:rsidRDefault="00FB7D2B">
      <w:r>
        <w:separator/>
      </w:r>
    </w:p>
  </w:endnote>
  <w:endnote w:type="continuationSeparator" w:id="0">
    <w:p w14:paraId="4A8E8459" w14:textId="77777777" w:rsidR="00FB7D2B" w:rsidRDefault="00FB7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EEA76" w14:textId="77777777" w:rsidR="00FB7D2B" w:rsidRDefault="00FB7D2B">
      <w:r>
        <w:separator/>
      </w:r>
    </w:p>
  </w:footnote>
  <w:footnote w:type="continuationSeparator" w:id="0">
    <w:p w14:paraId="3F49260D" w14:textId="77777777" w:rsidR="00FB7D2B" w:rsidRDefault="00FB7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DCA"/>
    <w:rsid w:val="000075A6"/>
    <w:rsid w:val="00021A2D"/>
    <w:rsid w:val="00037B67"/>
    <w:rsid w:val="000820A7"/>
    <w:rsid w:val="0009511E"/>
    <w:rsid w:val="00097AE6"/>
    <w:rsid w:val="000B29D1"/>
    <w:rsid w:val="000C792D"/>
    <w:rsid w:val="000D3EC1"/>
    <w:rsid w:val="000E1B1A"/>
    <w:rsid w:val="001048C6"/>
    <w:rsid w:val="00135189"/>
    <w:rsid w:val="001C42D5"/>
    <w:rsid w:val="001D25E0"/>
    <w:rsid w:val="001E12FD"/>
    <w:rsid w:val="002073B1"/>
    <w:rsid w:val="002333E5"/>
    <w:rsid w:val="002373B5"/>
    <w:rsid w:val="00247AD5"/>
    <w:rsid w:val="00287EED"/>
    <w:rsid w:val="002B5170"/>
    <w:rsid w:val="0035295A"/>
    <w:rsid w:val="00365106"/>
    <w:rsid w:val="00375B6F"/>
    <w:rsid w:val="00387ECA"/>
    <w:rsid w:val="003B43D4"/>
    <w:rsid w:val="003B74F6"/>
    <w:rsid w:val="003C1E27"/>
    <w:rsid w:val="003D45C6"/>
    <w:rsid w:val="00400E2A"/>
    <w:rsid w:val="004475AF"/>
    <w:rsid w:val="0045050A"/>
    <w:rsid w:val="0047398E"/>
    <w:rsid w:val="004838C5"/>
    <w:rsid w:val="00484A38"/>
    <w:rsid w:val="00496EA3"/>
    <w:rsid w:val="004D7E02"/>
    <w:rsid w:val="004F48DF"/>
    <w:rsid w:val="005049C4"/>
    <w:rsid w:val="00561810"/>
    <w:rsid w:val="00596ECF"/>
    <w:rsid w:val="005E25AD"/>
    <w:rsid w:val="005F00E8"/>
    <w:rsid w:val="006210B6"/>
    <w:rsid w:val="00630842"/>
    <w:rsid w:val="00636E9B"/>
    <w:rsid w:val="0064501E"/>
    <w:rsid w:val="00670D46"/>
    <w:rsid w:val="0076436D"/>
    <w:rsid w:val="00770D8C"/>
    <w:rsid w:val="00780D5E"/>
    <w:rsid w:val="007C2533"/>
    <w:rsid w:val="007D6E5B"/>
    <w:rsid w:val="00804408"/>
    <w:rsid w:val="00813FBE"/>
    <w:rsid w:val="00820074"/>
    <w:rsid w:val="008235E4"/>
    <w:rsid w:val="00862113"/>
    <w:rsid w:val="00893F83"/>
    <w:rsid w:val="008D2CC0"/>
    <w:rsid w:val="008E4891"/>
    <w:rsid w:val="0091776C"/>
    <w:rsid w:val="00923FA4"/>
    <w:rsid w:val="0093179B"/>
    <w:rsid w:val="00932AB6"/>
    <w:rsid w:val="0094670D"/>
    <w:rsid w:val="0099234B"/>
    <w:rsid w:val="009C4C8E"/>
    <w:rsid w:val="00A0499D"/>
    <w:rsid w:val="00A6731A"/>
    <w:rsid w:val="00A80BC3"/>
    <w:rsid w:val="00A83AAE"/>
    <w:rsid w:val="00A95F4F"/>
    <w:rsid w:val="00AB7FA2"/>
    <w:rsid w:val="00B46EB7"/>
    <w:rsid w:val="00B71D73"/>
    <w:rsid w:val="00BF276D"/>
    <w:rsid w:val="00BF6BF7"/>
    <w:rsid w:val="00C21F7B"/>
    <w:rsid w:val="00C6468F"/>
    <w:rsid w:val="00C855BB"/>
    <w:rsid w:val="00C876E2"/>
    <w:rsid w:val="00C9384C"/>
    <w:rsid w:val="00CD6FDC"/>
    <w:rsid w:val="00CF2906"/>
    <w:rsid w:val="00D455A6"/>
    <w:rsid w:val="00D618E3"/>
    <w:rsid w:val="00D718E0"/>
    <w:rsid w:val="00D91A71"/>
    <w:rsid w:val="00E71DCA"/>
    <w:rsid w:val="00EB4BDC"/>
    <w:rsid w:val="00EB5446"/>
    <w:rsid w:val="00F52999"/>
    <w:rsid w:val="00F85ACF"/>
    <w:rsid w:val="00FB7D2B"/>
    <w:rsid w:val="00F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901364"/>
  <w15:docId w15:val="{F737AF07-DA6B-403D-A3A6-D4045AEC2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ES_tradnl" w:eastAsia="es-ES_trad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kern w:val="2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pf0">
    <w:name w:val="pf0"/>
    <w:basedOn w:val="Normal"/>
    <w:rsid w:val="00A83A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customStyle="1" w:styleId="cf01">
    <w:name w:val="cf01"/>
    <w:basedOn w:val="DefaultParagraphFont"/>
    <w:rsid w:val="00A83AAE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4475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47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5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5AF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5AF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210B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0B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210B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0B6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65839-E2A7-469D-9438-9079787F4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5</Words>
  <Characters>6816</Characters>
  <Application>Microsoft Office Word</Application>
  <DocSecurity>0</DocSecurity>
  <Lines>681</Lines>
  <Paragraphs>7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olla, Daniel</dc:creator>
  <cp:lastModifiedBy>Bertoli-Avella, Aida</cp:lastModifiedBy>
  <cp:revision>4</cp:revision>
  <dcterms:created xsi:type="dcterms:W3CDTF">2024-10-24T14:43:00Z</dcterms:created>
  <dcterms:modified xsi:type="dcterms:W3CDTF">2024-12-19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b714ecb6481e77acc9f5fd6093c2d410cffa279ab16e6711984452511300fa</vt:lpwstr>
  </property>
</Properties>
</file>